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6A47" w:rsidRDefault="009C6A47" w:rsidP="009C6A47">
      <w:proofErr w:type="gramStart"/>
      <w:r>
        <w:rPr>
          <w:b/>
        </w:rPr>
        <w:t>S4 Table.</w:t>
      </w:r>
      <w:proofErr w:type="gramEnd"/>
      <w:r>
        <w:rPr>
          <w:b/>
        </w:rPr>
        <w:t xml:space="preserve"> Log transformed </w:t>
      </w:r>
      <w:proofErr w:type="spellStart"/>
      <w:r>
        <w:rPr>
          <w:b/>
        </w:rPr>
        <w:t>RPKtM</w:t>
      </w:r>
      <w:proofErr w:type="spellEnd"/>
      <w:r>
        <w:rPr>
          <w:b/>
        </w:rPr>
        <w:t xml:space="preserve"> values for each of the 17 key genes</w:t>
      </w:r>
    </w:p>
    <w:tbl>
      <w:tblPr>
        <w:tblW w:w="7713" w:type="dxa"/>
        <w:tblInd w:w="93" w:type="dxa"/>
        <w:tblLook w:val="0480" w:firstRow="0" w:lastRow="0" w:firstColumn="1" w:lastColumn="0" w:noHBand="0" w:noVBand="1"/>
      </w:tblPr>
      <w:tblGrid>
        <w:gridCol w:w="1139"/>
        <w:gridCol w:w="2736"/>
        <w:gridCol w:w="1632"/>
        <w:gridCol w:w="941"/>
        <w:gridCol w:w="960"/>
        <w:gridCol w:w="1228"/>
      </w:tblGrid>
      <w:tr w:rsidR="009C6A47" w:rsidRPr="00702568" w:rsidTr="003C3F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Log2(</w:t>
            </w:r>
            <w:proofErr w:type="spellStart"/>
            <w:r w:rsidRPr="00702568">
              <w:rPr>
                <w:rFonts w:ascii="Calibri" w:eastAsia="Times New Roman" w:hAnsi="Calibri" w:cs="Times New Roman"/>
                <w:color w:val="000000"/>
              </w:rPr>
              <w:t>RPKtM</w:t>
            </w:r>
            <w:proofErr w:type="spellEnd"/>
            <w:r w:rsidRPr="0070256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C6A47" w:rsidRPr="00702568" w:rsidTr="003C3F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gene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CCD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MOCK_DMSO: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TPA: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UVC: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UVC_TPA:8</w:t>
            </w:r>
          </w:p>
        </w:tc>
      </w:tr>
      <w:tr w:rsidR="009C6A47" w:rsidRPr="00702568" w:rsidTr="003C3F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TNC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CCDS6811.1|Hs37.3|chr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0.084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0.5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0.722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2.2488</w:t>
            </w:r>
          </w:p>
        </w:tc>
      </w:tr>
      <w:tr w:rsidR="009C6A47" w:rsidRPr="00702568" w:rsidTr="003C3F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DNAH10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CCDS9255.2|Hs37.3|chr1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0.149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0.4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1.275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2.3655</w:t>
            </w:r>
          </w:p>
        </w:tc>
      </w:tr>
      <w:tr w:rsidR="009C6A47" w:rsidRPr="00702568" w:rsidTr="003C3F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C3orf67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CCDS33776.1|Hs37.3|chr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0.86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2.123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3.6568</w:t>
            </w:r>
          </w:p>
        </w:tc>
      </w:tr>
      <w:tr w:rsidR="009C6A47" w:rsidRPr="00702568" w:rsidTr="003C3F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ZSCAN4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CCDS12958.1|Hs37.3|chr1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2.393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3.8017</w:t>
            </w:r>
          </w:p>
        </w:tc>
      </w:tr>
      <w:tr w:rsidR="009C6A47" w:rsidRPr="00702568" w:rsidTr="003C3F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CCDC70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CCDS9431.1|Hs37.3|chr1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1.3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4.2928</w:t>
            </w:r>
          </w:p>
        </w:tc>
      </w:tr>
      <w:tr w:rsidR="009C6A47" w:rsidRPr="00702568" w:rsidTr="003C3F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IL29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CCDS12531.1|Hs37.3|chr1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2.6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4.2965</w:t>
            </w:r>
          </w:p>
        </w:tc>
      </w:tr>
      <w:tr w:rsidR="009C6A47" w:rsidRPr="00702568" w:rsidTr="003C3F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SERPINE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CCDS5711.1|Hs37.3|chr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0.344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0.8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3.730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4.7362</w:t>
            </w:r>
          </w:p>
        </w:tc>
      </w:tr>
      <w:tr w:rsidR="009C6A47" w:rsidRPr="00702568" w:rsidTr="003C3F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IFNG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CCDS8980.1|Hs37.3|chr1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1.665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3.5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2.20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5.3414</w:t>
            </w:r>
          </w:p>
        </w:tc>
      </w:tr>
      <w:tr w:rsidR="009C6A47" w:rsidRPr="00702568" w:rsidTr="003C3F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FOS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CCDS9841.1|Hs37.3|chr1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4.017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5.2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5.480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7.7689</w:t>
            </w:r>
          </w:p>
        </w:tc>
      </w:tr>
      <w:tr w:rsidR="009C6A47" w:rsidRPr="00702568" w:rsidTr="003C3F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TNFSF4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CCDS1306.1|Hs37.3|chr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0.572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6.75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4.10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8.2662</w:t>
            </w:r>
          </w:p>
        </w:tc>
      </w:tr>
      <w:tr w:rsidR="009C6A47" w:rsidRPr="00702568" w:rsidTr="003C3F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CSTA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CCDS3011.1|Hs37.3|chr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5.208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7.9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7.480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8.9302</w:t>
            </w:r>
          </w:p>
        </w:tc>
      </w:tr>
      <w:tr w:rsidR="009C6A47" w:rsidRPr="00702568" w:rsidTr="003C3F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LIF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CCDS13872.1|Hs37.3|chr2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5.008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5.94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7.87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9.0169</w:t>
            </w:r>
          </w:p>
        </w:tc>
      </w:tr>
      <w:tr w:rsidR="009C6A47" w:rsidRPr="00702568" w:rsidTr="003C3F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ATF3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CCDS1506.1|Hs37.3|chr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4.877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6.6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8.365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9.419</w:t>
            </w:r>
          </w:p>
        </w:tc>
      </w:tr>
      <w:tr w:rsidR="009C6A47" w:rsidRPr="00702568" w:rsidTr="003C3F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PPP1R15A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CCDS12738.1|Hs37.3|chr1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8.139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9.48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9.450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10.5543</w:t>
            </w:r>
          </w:p>
        </w:tc>
      </w:tr>
      <w:tr w:rsidR="009C6A47" w:rsidRPr="00702568" w:rsidTr="003C3F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GDF15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CCDS12376.1|Hs37.3|chr1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7.04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10.15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11.01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12.8083</w:t>
            </w:r>
          </w:p>
        </w:tc>
      </w:tr>
      <w:tr w:rsidR="009C6A47" w:rsidRPr="00702568" w:rsidTr="003C3F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SAT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CCDS14207.1|Hs37.3|chrX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9.026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11.26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11.240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13.1397</w:t>
            </w:r>
          </w:p>
        </w:tc>
      </w:tr>
      <w:tr w:rsidR="009C6A47" w:rsidRPr="00702568" w:rsidTr="003C3F5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PMAIP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CCDS11975.1|Hs37.3|chr1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10.512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11.25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12.12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47" w:rsidRPr="00702568" w:rsidRDefault="009C6A47" w:rsidP="003C3F5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568">
              <w:rPr>
                <w:rFonts w:ascii="Calibri" w:eastAsia="Times New Roman" w:hAnsi="Calibri" w:cs="Times New Roman"/>
                <w:color w:val="000000"/>
              </w:rPr>
              <w:t>13.2407</w:t>
            </w:r>
          </w:p>
        </w:tc>
      </w:tr>
    </w:tbl>
    <w:p w:rsidR="009C6A47" w:rsidRPr="00704E3E" w:rsidRDefault="009C6A47" w:rsidP="009C6A47"/>
    <w:p w:rsidR="009C6A47" w:rsidRDefault="009C6A47" w:rsidP="009C6A47"/>
    <w:p w:rsidR="008B62D6" w:rsidRDefault="008B62D6">
      <w:bookmarkStart w:id="0" w:name="_GoBack"/>
      <w:bookmarkEnd w:id="0"/>
    </w:p>
    <w:sectPr w:rsidR="008B62D6" w:rsidSect="002649A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2EFE"/>
    <w:rsid w:val="000B782F"/>
    <w:rsid w:val="00551793"/>
    <w:rsid w:val="007E3117"/>
    <w:rsid w:val="00801DF7"/>
    <w:rsid w:val="008B62D6"/>
    <w:rsid w:val="009C6A47"/>
    <w:rsid w:val="00C54B57"/>
    <w:rsid w:val="00DB2EFE"/>
    <w:rsid w:val="00DF4570"/>
    <w:rsid w:val="00EA3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2EFE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2EFE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Pont</Company>
  <LinksUpToDate>false</LinksUpToDate>
  <CharactersWithSpaces>1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OVER, KYLE</dc:creator>
  <cp:lastModifiedBy>GLOVER, KYLE</cp:lastModifiedBy>
  <cp:revision>2</cp:revision>
  <dcterms:created xsi:type="dcterms:W3CDTF">2015-09-21T15:15:00Z</dcterms:created>
  <dcterms:modified xsi:type="dcterms:W3CDTF">2015-09-21T15:15:00Z</dcterms:modified>
</cp:coreProperties>
</file>